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0FB40" w14:textId="3DEEEA34" w:rsidR="00A37E7D" w:rsidRPr="00250379" w:rsidRDefault="00A04F61">
      <w:r w:rsidRPr="00250379">
        <w:t xml:space="preserve">Table </w:t>
      </w:r>
      <w:r w:rsidR="00250379" w:rsidRPr="00250379">
        <w:t>S1</w:t>
      </w:r>
    </w:p>
    <w:p w14:paraId="75B3888F" w14:textId="77777777" w:rsidR="00B3026F" w:rsidRDefault="00B3026F">
      <w:pPr>
        <w:rPr>
          <w:b/>
        </w:rPr>
      </w:pPr>
    </w:p>
    <w:p w14:paraId="038ACCA4" w14:textId="77777777" w:rsidR="00B3026F" w:rsidRPr="00A04F61" w:rsidRDefault="00B3026F">
      <w:pPr>
        <w:rPr>
          <w:b/>
        </w:rPr>
      </w:pPr>
    </w:p>
    <w:p w14:paraId="7ED95843" w14:textId="77777777" w:rsidR="00A04F61" w:rsidRDefault="00A04F61"/>
    <w:tbl>
      <w:tblPr>
        <w:tblW w:w="9812" w:type="dxa"/>
        <w:jc w:val="center"/>
        <w:tblInd w:w="378" w:type="dxa"/>
        <w:tblLayout w:type="fixed"/>
        <w:tblLook w:val="0000" w:firstRow="0" w:lastRow="0" w:firstColumn="0" w:lastColumn="0" w:noHBand="0" w:noVBand="0"/>
      </w:tblPr>
      <w:tblGrid>
        <w:gridCol w:w="1866"/>
        <w:gridCol w:w="722"/>
        <w:gridCol w:w="722"/>
        <w:gridCol w:w="723"/>
        <w:gridCol w:w="722"/>
        <w:gridCol w:w="723"/>
        <w:gridCol w:w="722"/>
        <w:gridCol w:w="722"/>
        <w:gridCol w:w="723"/>
        <w:gridCol w:w="722"/>
        <w:gridCol w:w="723"/>
        <w:gridCol w:w="722"/>
      </w:tblGrid>
      <w:tr w:rsidR="000D0E21" w:rsidRPr="009F02A8" w14:paraId="5EE4C32F" w14:textId="77777777" w:rsidTr="000D0E21">
        <w:trPr>
          <w:trHeight w:val="440"/>
          <w:jc w:val="center"/>
        </w:trPr>
        <w:tc>
          <w:tcPr>
            <w:tcW w:w="1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88A628" w14:textId="002AEED9" w:rsidR="000D0E21" w:rsidRPr="009F02A8" w:rsidRDefault="009F02A8" w:rsidP="006D19E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F02A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2167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3A40CD13" w14:textId="574FFEAC" w:rsidR="000D0E21" w:rsidRPr="009F02A8" w:rsidRDefault="000D0E21" w:rsidP="009F02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F02A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aja</w:t>
            </w:r>
          </w:p>
        </w:tc>
        <w:tc>
          <w:tcPr>
            <w:tcW w:w="3612" w:type="dxa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CDF6261" w14:textId="28996C33" w:rsidR="000D0E21" w:rsidRPr="009F02A8" w:rsidRDefault="000D0E21" w:rsidP="009F02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F02A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driffs</w:t>
            </w:r>
          </w:p>
        </w:tc>
        <w:tc>
          <w:tcPr>
            <w:tcW w:w="2167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35357560" w14:textId="494B3F37" w:rsidR="000D0E21" w:rsidRPr="009F02A8" w:rsidRDefault="000D0E21" w:rsidP="009F02A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F02A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onora</w:t>
            </w:r>
          </w:p>
        </w:tc>
      </w:tr>
      <w:tr w:rsidR="00415BAE" w:rsidRPr="00A30D68" w14:paraId="37C5390F" w14:textId="77777777" w:rsidTr="000D0E21">
        <w:trPr>
          <w:trHeight w:val="440"/>
          <w:jc w:val="center"/>
        </w:trPr>
        <w:tc>
          <w:tcPr>
            <w:tcW w:w="18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049D2B" w14:textId="77777777" w:rsidR="00415BAE" w:rsidRPr="00A30D68" w:rsidRDefault="00415BAE" w:rsidP="006D19E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30D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ocation</w:t>
            </w:r>
          </w:p>
        </w:tc>
        <w:tc>
          <w:tcPr>
            <w:tcW w:w="7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0E69F6" w14:textId="77777777" w:rsidR="00415BAE" w:rsidRPr="00A30D68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03FF92" w14:textId="28910D4C" w:rsidR="00415BAE" w:rsidRPr="00A30D68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2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587071F5" w14:textId="5FB7F360" w:rsidR="00415BAE" w:rsidRPr="00A30D68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2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6CD0AFD3" w14:textId="2F0090C1" w:rsidR="00415BAE" w:rsidRPr="00A30D68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F61A1B" w14:textId="43BDFEA6" w:rsidR="00415BAE" w:rsidRPr="00A30D68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543961" w14:textId="6ADF0B88" w:rsidR="00415BAE" w:rsidRPr="00A30D68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  <w:bookmarkStart w:id="0" w:name="_GoBack"/>
            <w:bookmarkEnd w:id="0"/>
          </w:p>
        </w:tc>
        <w:tc>
          <w:tcPr>
            <w:tcW w:w="7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2A0139" w14:textId="77777777" w:rsidR="00415BAE" w:rsidRPr="00A30D68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30D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2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607DD061" w14:textId="77777777" w:rsidR="00415BAE" w:rsidRPr="00A30D68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30D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2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55B00FEC" w14:textId="77777777" w:rsidR="00415BAE" w:rsidRPr="00A30D68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30D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5FC625" w14:textId="77777777" w:rsidR="00415BAE" w:rsidRPr="00A30D68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30D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416B7C" w14:textId="77777777" w:rsidR="00415BAE" w:rsidRPr="00A30D68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30D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</w:tr>
      <w:tr w:rsidR="00415BAE" w:rsidRPr="00A30D68" w14:paraId="4851EE0B" w14:textId="77777777" w:rsidTr="000D0E21">
        <w:trPr>
          <w:trHeight w:val="260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42AB317" w14:textId="77777777" w:rsidR="00415BAE" w:rsidRDefault="00415BAE" w:rsidP="006D19E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 La Poma</w:t>
            </w:r>
          </w:p>
          <w:p w14:paraId="15254D81" w14:textId="55A602FD" w:rsidR="00415BAE" w:rsidRPr="00A30D68" w:rsidRDefault="00415BAE" w:rsidP="006D19E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  <w:r w:rsidRPr="00A30D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. La Ventana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531B00AA" w14:textId="77777777" w:rsidR="00415BAE" w:rsidRPr="00250379" w:rsidRDefault="00415BAE" w:rsidP="004D5C23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4DF55971" w14:textId="77777777" w:rsidR="00415BAE" w:rsidRPr="00250379" w:rsidRDefault="00415BAE" w:rsidP="004D5C2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8751C2A" w14:textId="047F870E" w:rsidR="00415BAE" w:rsidRPr="00250379" w:rsidRDefault="006D19E9" w:rsidP="004D5C2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0.1183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1FC6687A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935</w:t>
            </w:r>
          </w:p>
          <w:p w14:paraId="19A2D568" w14:textId="77777777" w:rsidR="00415BAE" w:rsidRPr="00250379" w:rsidRDefault="00415BAE" w:rsidP="004D5C2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right w:val="single" w:sz="4" w:space="0" w:color="auto"/>
            </w:tcBorders>
          </w:tcPr>
          <w:p w14:paraId="16E1BC64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507</w:t>
            </w:r>
          </w:p>
          <w:p w14:paraId="6D051859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929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840E3B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2"/>
                <w:szCs w:val="12"/>
              </w:rPr>
            </w:pPr>
            <w:r w:rsidRPr="00250379">
              <w:rPr>
                <w:bCs/>
                <w:sz w:val="12"/>
                <w:szCs w:val="12"/>
              </w:rPr>
              <w:t>0.108</w:t>
            </w:r>
          </w:p>
          <w:p w14:paraId="2022F009" w14:textId="77777777" w:rsidR="00415BAE" w:rsidRPr="00250379" w:rsidRDefault="00415BAE" w:rsidP="004D5C2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75F53D2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803</w:t>
            </w:r>
          </w:p>
          <w:p w14:paraId="1F1F953B" w14:textId="77777777" w:rsidR="00415BAE" w:rsidRPr="00250379" w:rsidRDefault="00415BAE" w:rsidP="004D5C2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20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9ACA851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951</w:t>
            </w:r>
          </w:p>
          <w:p w14:paraId="0FC1E187" w14:textId="77777777" w:rsidR="00415BAE" w:rsidRPr="00250379" w:rsidRDefault="00415BAE" w:rsidP="004D5C2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3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BF5B111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513</w:t>
            </w:r>
          </w:p>
          <w:p w14:paraId="3B96956B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9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EF0536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15</w:t>
            </w:r>
          </w:p>
          <w:p w14:paraId="5EA7AC33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37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861A95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576</w:t>
            </w:r>
          </w:p>
          <w:p w14:paraId="70B6C235" w14:textId="119B9F2A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9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E4563AA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915</w:t>
            </w:r>
          </w:p>
          <w:p w14:paraId="370D46B4" w14:textId="2B7EF0C6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2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35E27FB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696</w:t>
            </w:r>
          </w:p>
          <w:p w14:paraId="1E3091B1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130</w:t>
            </w:r>
          </w:p>
        </w:tc>
      </w:tr>
      <w:tr w:rsidR="00415BAE" w:rsidRPr="00A30D68" w14:paraId="4F85EA75" w14:textId="77777777" w:rsidTr="000D0E21">
        <w:trPr>
          <w:trHeight w:val="260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A26056C" w14:textId="5CCD999F" w:rsidR="00415BAE" w:rsidRPr="00A30D68" w:rsidRDefault="00415BAE" w:rsidP="006D19E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 San Francisquito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AC983" w14:textId="2B6CE846" w:rsidR="00415BAE" w:rsidRPr="00250379" w:rsidRDefault="006D19E9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52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19929" w14:textId="7AD2A528" w:rsidR="00415BAE" w:rsidRPr="00250379" w:rsidRDefault="006D19E9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3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5D6309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ACF908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bCs/>
                <w:sz w:val="12"/>
                <w:szCs w:val="12"/>
              </w:rPr>
              <w:t>0.1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DA7A8D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7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59C5A79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9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A47B956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5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9DE8DD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17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FB5135" w14:textId="1A35D2AC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5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4673FD0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9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807D512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697</w:t>
            </w:r>
          </w:p>
        </w:tc>
      </w:tr>
      <w:tr w:rsidR="00415BAE" w:rsidRPr="00A30D68" w14:paraId="07937146" w14:textId="77777777" w:rsidTr="000D0E21">
        <w:trPr>
          <w:trHeight w:val="260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F8058F4" w14:textId="568B5050" w:rsidR="00415BAE" w:rsidRPr="00A30D68" w:rsidRDefault="00415BAE" w:rsidP="006D19E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 Punta Refugi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1694C" w14:textId="0C178426" w:rsidR="00415BAE" w:rsidRPr="00250379" w:rsidRDefault="006D19E9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495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16E96" w14:textId="7E16F3C7" w:rsidR="00415BAE" w:rsidRPr="00250379" w:rsidRDefault="006D19E9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7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C527F" w14:textId="37B1D76B" w:rsidR="00415BAE" w:rsidRPr="00250379" w:rsidRDefault="00A6712A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805C274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001C0B2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bCs/>
                <w:sz w:val="12"/>
                <w:szCs w:val="12"/>
              </w:rPr>
              <w:t>0.2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E4A3D5C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120E451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E3AE7F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sz w:val="12"/>
                <w:szCs w:val="12"/>
              </w:rPr>
              <w:t>0.102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AA2B62" w14:textId="1DDFBDBE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D4F2D77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bCs/>
                <w:sz w:val="12"/>
                <w:szCs w:val="12"/>
              </w:rPr>
              <w:t>0.1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18FE010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bCs/>
                <w:sz w:val="12"/>
                <w:szCs w:val="12"/>
              </w:rPr>
              <w:t>0.129</w:t>
            </w:r>
          </w:p>
        </w:tc>
      </w:tr>
      <w:tr w:rsidR="00415BAE" w:rsidRPr="00A30D68" w14:paraId="1A2DDA05" w14:textId="77777777" w:rsidTr="000D0E21">
        <w:trPr>
          <w:trHeight w:val="260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E6D4B65" w14:textId="3994E7F4" w:rsidR="00415BAE" w:rsidRPr="00A30D68" w:rsidRDefault="00415BAE" w:rsidP="006D19E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  <w:r w:rsidRPr="00A30D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n Lorenzo Islan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1F2332E" w14:textId="7D355A8D" w:rsidR="00415BAE" w:rsidRPr="00250379" w:rsidRDefault="006D19E9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3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3A22076" w14:textId="51930A0F" w:rsidR="00415BAE" w:rsidRPr="00250379" w:rsidRDefault="006D19E9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4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DC423EA" w14:textId="3CA2073A" w:rsidR="00415BAE" w:rsidRPr="00250379" w:rsidRDefault="00A6712A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32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8A298B5" w14:textId="4034773B" w:rsidR="00415BAE" w:rsidRPr="00250379" w:rsidRDefault="00362F70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0C92349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F5B5E98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22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F48B41A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7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32284F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2039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411088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8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923DCDE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20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FDCF19D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2091</w:t>
            </w:r>
          </w:p>
        </w:tc>
      </w:tr>
      <w:tr w:rsidR="00415BAE" w:rsidRPr="00A30D68" w14:paraId="3504C79B" w14:textId="77777777" w:rsidTr="000D0E21">
        <w:trPr>
          <w:trHeight w:val="260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C11BE51" w14:textId="20933BC8" w:rsidR="00415BAE" w:rsidRPr="00A30D68" w:rsidRDefault="00415BAE" w:rsidP="006D19E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 San Pedro Martir Islan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FBF14B8" w14:textId="02DFCEA2" w:rsidR="00415BAE" w:rsidRPr="00250379" w:rsidRDefault="006D19E9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08ADB3E" w14:textId="1882D334" w:rsidR="00415BAE" w:rsidRPr="00250379" w:rsidRDefault="00F54040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A09B1DD" w14:textId="2EFC105E" w:rsidR="00415BAE" w:rsidRPr="00250379" w:rsidRDefault="00A6712A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0F94B0A" w14:textId="37CEF052" w:rsidR="00415BAE" w:rsidRPr="00250379" w:rsidRDefault="00362F70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6C0C415" w14:textId="0FE6DF4B" w:rsidR="00415BAE" w:rsidRPr="00250379" w:rsidRDefault="00E45917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43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C2F2070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6FC351D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9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E7DDD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68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7F6970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0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FCEBF2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3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CF458F0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167</w:t>
            </w:r>
          </w:p>
        </w:tc>
      </w:tr>
      <w:tr w:rsidR="00415BAE" w:rsidRPr="00A30D68" w14:paraId="6A6B838D" w14:textId="77777777" w:rsidTr="000D0E21">
        <w:trPr>
          <w:trHeight w:val="260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36A45AD" w14:textId="77777777" w:rsidR="00415BAE" w:rsidRPr="00A30D68" w:rsidRDefault="00415BAE" w:rsidP="006D19E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 Datil Island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6EFFB272" w14:textId="5F06D69F" w:rsidR="00415BAE" w:rsidRPr="00250379" w:rsidRDefault="006D19E9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314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626DACE2" w14:textId="6DED3A92" w:rsidR="00415BAE" w:rsidRPr="00250379" w:rsidRDefault="00F54040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5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248E427B" w14:textId="170CA6E4" w:rsidR="00415BAE" w:rsidRPr="00250379" w:rsidRDefault="00A6712A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62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00991D23" w14:textId="18E6441F" w:rsidR="00415BAE" w:rsidRPr="00250379" w:rsidRDefault="00362F70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3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0CFF80E3" w14:textId="27110A80" w:rsidR="00415BAE" w:rsidRPr="00250379" w:rsidRDefault="00E45917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2416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41004EA5" w14:textId="1536E6D6" w:rsidR="00415BAE" w:rsidRPr="00250379" w:rsidRDefault="00E45917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79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43D5EE8A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right w:val="single" w:sz="4" w:space="0" w:color="auto"/>
            </w:tcBorders>
          </w:tcPr>
          <w:p w14:paraId="012CF728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23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1276E6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5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0682655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9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6934283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706</w:t>
            </w:r>
          </w:p>
        </w:tc>
      </w:tr>
      <w:tr w:rsidR="00415BAE" w:rsidRPr="00A30D68" w14:paraId="3E027609" w14:textId="77777777" w:rsidTr="000D0E21">
        <w:trPr>
          <w:trHeight w:val="260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9A2A638" w14:textId="77777777" w:rsidR="00415BAE" w:rsidRPr="00A30D68" w:rsidRDefault="00415BAE" w:rsidP="006D19E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30D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 San Esteba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Islan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F7EB2" w14:textId="24646D54" w:rsidR="00415BAE" w:rsidRPr="00250379" w:rsidRDefault="006D19E9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C5006" w14:textId="40ECD439" w:rsidR="00415BAE" w:rsidRPr="00250379" w:rsidRDefault="00F54040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642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6DC76" w14:textId="5B6B29E8" w:rsidR="00415BAE" w:rsidRPr="00250379" w:rsidRDefault="00A6712A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937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44C05" w14:textId="54D013EE" w:rsidR="00415BAE" w:rsidRPr="00250379" w:rsidRDefault="00362F70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09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53BA7" w14:textId="53CCAA90" w:rsidR="00415BAE" w:rsidRPr="00250379" w:rsidRDefault="00E45917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5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E355B" w14:textId="76425444" w:rsidR="00415BAE" w:rsidRPr="00250379" w:rsidRDefault="00E45917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114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1CD09" w14:textId="02F96742" w:rsidR="00415BAE" w:rsidRPr="00250379" w:rsidRDefault="002433EA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937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B3981B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DF025F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B6AEA0D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FA1D202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42</w:t>
            </w:r>
          </w:p>
        </w:tc>
      </w:tr>
      <w:tr w:rsidR="00415BAE" w:rsidRPr="00A30D68" w14:paraId="7CC4ED1A" w14:textId="77777777" w:rsidTr="000D0E21">
        <w:trPr>
          <w:trHeight w:val="260"/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F7712E7" w14:textId="77777777" w:rsidR="00415BAE" w:rsidRPr="00A30D68" w:rsidRDefault="00415BAE" w:rsidP="006D19E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  <w:r w:rsidRPr="00A30D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l Tecomate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D2DBE" w14:textId="3BC2F8A5" w:rsidR="00415BAE" w:rsidRPr="00250379" w:rsidRDefault="006D19E9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-0.137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09561" w14:textId="589658CF" w:rsidR="00415BAE" w:rsidRPr="00250379" w:rsidRDefault="00F54040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252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FB5C2" w14:textId="39338226" w:rsidR="00415BAE" w:rsidRPr="00250379" w:rsidRDefault="00A6712A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6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C8F58" w14:textId="4D9973EB" w:rsidR="00415BAE" w:rsidRPr="00250379" w:rsidRDefault="00362F70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6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401D4" w14:textId="6DB83CE3" w:rsidR="00415BAE" w:rsidRPr="00250379" w:rsidRDefault="00E45917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56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6FA36" w14:textId="69A79B34" w:rsidR="00415BAE" w:rsidRPr="00250379" w:rsidRDefault="00E45917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99514" w14:textId="71F7B2A3" w:rsidR="00415BAE" w:rsidRPr="00250379" w:rsidRDefault="00FA1C04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8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8E13B" w14:textId="1E23E162" w:rsidR="00415BAE" w:rsidRPr="00250379" w:rsidRDefault="00FA1C04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02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E255A6A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A0A8760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9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0F832E2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767</w:t>
            </w:r>
          </w:p>
        </w:tc>
      </w:tr>
      <w:tr w:rsidR="00415BAE" w:rsidRPr="00A30D68" w14:paraId="2363FF7C" w14:textId="77777777" w:rsidTr="006D19E9">
        <w:trPr>
          <w:trHeight w:val="260"/>
          <w:jc w:val="center"/>
        </w:trPr>
        <w:tc>
          <w:tcPr>
            <w:tcW w:w="1866" w:type="dxa"/>
            <w:tcBorders>
              <w:top w:val="nil"/>
              <w:left w:val="nil"/>
              <w:right w:val="nil"/>
            </w:tcBorders>
          </w:tcPr>
          <w:p w14:paraId="29C8F8F4" w14:textId="77777777" w:rsidR="00415BAE" w:rsidRPr="00A30D68" w:rsidRDefault="00415BAE" w:rsidP="006D19E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30D6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6.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uerto Libertad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1E0381E2" w14:textId="41C9B692" w:rsidR="00415BAE" w:rsidRPr="00250379" w:rsidRDefault="006D19E9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19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079A7B65" w14:textId="1AD9EFB1" w:rsidR="00415BAE" w:rsidRPr="00250379" w:rsidRDefault="00F54040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5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4C7C7F53" w14:textId="0814AF9E" w:rsidR="00415BAE" w:rsidRPr="00250379" w:rsidRDefault="00A6712A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98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5F2D5E61" w14:textId="1300CBC6" w:rsidR="00415BAE" w:rsidRPr="00250379" w:rsidRDefault="00362F70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7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6A8A9729" w14:textId="5004C3DB" w:rsidR="00415BAE" w:rsidRPr="00250379" w:rsidRDefault="00E45917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534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61D5FD9F" w14:textId="5DFA064F" w:rsidR="00415BAE" w:rsidRPr="00250379" w:rsidRDefault="00E45917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21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696FB505" w14:textId="468D159E" w:rsidR="00415BAE" w:rsidRPr="00250379" w:rsidRDefault="00FA1C04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78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7D806F1B" w14:textId="618A2DB6" w:rsidR="00415BAE" w:rsidRPr="00250379" w:rsidRDefault="00FA1C04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69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43336D66" w14:textId="1DF1C8AE" w:rsidR="00415BAE" w:rsidRPr="00250379" w:rsidRDefault="00FA1C04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8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26F8AF02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2D5EA81C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1109</w:t>
            </w:r>
          </w:p>
        </w:tc>
      </w:tr>
      <w:tr w:rsidR="00415BAE" w:rsidRPr="00A30D68" w14:paraId="0652E9DA" w14:textId="77777777" w:rsidTr="006D19E9">
        <w:trPr>
          <w:trHeight w:val="260"/>
          <w:jc w:val="center"/>
        </w:trPr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CEC32" w14:textId="77777777" w:rsidR="00415BAE" w:rsidRPr="00A30D68" w:rsidRDefault="00415BAE" w:rsidP="006D19E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 Puerto Lobo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E242F" w14:textId="726DD6B4" w:rsidR="00415BAE" w:rsidRPr="00250379" w:rsidRDefault="006D19E9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28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F201A" w14:textId="35CD21C2" w:rsidR="00415BAE" w:rsidRPr="00250379" w:rsidRDefault="00F54040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5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F5730" w14:textId="1CA202A3" w:rsidR="00415BAE" w:rsidRPr="00250379" w:rsidRDefault="00A6712A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4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0D328" w14:textId="209636C2" w:rsidR="00415BAE" w:rsidRPr="00250379" w:rsidRDefault="00362F70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1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19626" w14:textId="61DA77E8" w:rsidR="00415BAE" w:rsidRPr="00250379" w:rsidRDefault="00E45917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</w:rPr>
              <w:t>0.014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A09F1" w14:textId="5BD0FE88" w:rsidR="00415BAE" w:rsidRPr="00250379" w:rsidRDefault="00E45917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4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C5018" w14:textId="2D8338B9" w:rsidR="00415BAE" w:rsidRPr="00250379" w:rsidRDefault="00FA1C04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09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997FE" w14:textId="0D089967" w:rsidR="00415BAE" w:rsidRPr="00250379" w:rsidRDefault="00FA1C04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.277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894A1" w14:textId="5FAC80E5" w:rsidR="00415BAE" w:rsidRPr="00250379" w:rsidRDefault="00FA1C04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7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AEEE2" w14:textId="77D9A82E" w:rsidR="00415BAE" w:rsidRPr="00250379" w:rsidRDefault="00FA1C04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5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B1A76" w14:textId="77777777" w:rsidR="00415BAE" w:rsidRPr="00250379" w:rsidRDefault="00415BAE" w:rsidP="004D5C2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037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</w:tbl>
    <w:p w14:paraId="530A700A" w14:textId="77777777" w:rsidR="00A04F61" w:rsidRDefault="00A04F61"/>
    <w:sectPr w:rsidR="00A04F61" w:rsidSect="00744F8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F61"/>
    <w:rsid w:val="000357DA"/>
    <w:rsid w:val="000A6D65"/>
    <w:rsid w:val="000D0E21"/>
    <w:rsid w:val="002433EA"/>
    <w:rsid w:val="00250379"/>
    <w:rsid w:val="00263BA2"/>
    <w:rsid w:val="002C7356"/>
    <w:rsid w:val="00362F70"/>
    <w:rsid w:val="00415BAE"/>
    <w:rsid w:val="004D5C23"/>
    <w:rsid w:val="00667DD5"/>
    <w:rsid w:val="006841BF"/>
    <w:rsid w:val="006D19E9"/>
    <w:rsid w:val="00744F84"/>
    <w:rsid w:val="00764C4F"/>
    <w:rsid w:val="00841F9E"/>
    <w:rsid w:val="0094790D"/>
    <w:rsid w:val="009F02A8"/>
    <w:rsid w:val="009F3C92"/>
    <w:rsid w:val="00A04F61"/>
    <w:rsid w:val="00A37E7D"/>
    <w:rsid w:val="00A6712A"/>
    <w:rsid w:val="00A84D47"/>
    <w:rsid w:val="00B22374"/>
    <w:rsid w:val="00B3026F"/>
    <w:rsid w:val="00B34F14"/>
    <w:rsid w:val="00BC6A82"/>
    <w:rsid w:val="00CC20B9"/>
    <w:rsid w:val="00CC694A"/>
    <w:rsid w:val="00CE2EB1"/>
    <w:rsid w:val="00D9164F"/>
    <w:rsid w:val="00E000FE"/>
    <w:rsid w:val="00E45917"/>
    <w:rsid w:val="00F54040"/>
    <w:rsid w:val="00F56674"/>
    <w:rsid w:val="00F6688A"/>
    <w:rsid w:val="00FA1C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86A58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2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26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2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26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8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64</Words>
  <Characters>935</Characters>
  <Application>Microsoft Macintosh Word</Application>
  <DocSecurity>0</DocSecurity>
  <Lines>7</Lines>
  <Paragraphs>2</Paragraphs>
  <ScaleCrop>false</ScaleCrop>
  <Company>University of Arizona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34</cp:revision>
  <dcterms:created xsi:type="dcterms:W3CDTF">2013-12-20T02:25:00Z</dcterms:created>
  <dcterms:modified xsi:type="dcterms:W3CDTF">2014-06-24T01:45:00Z</dcterms:modified>
</cp:coreProperties>
</file>